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D6A" w:rsidRDefault="005B4EDF" w:rsidP="00BE7D6A">
      <w:pPr>
        <w:ind w:firstLine="0"/>
      </w:pPr>
      <w:r>
        <w:rPr>
          <w:lang w:val="en-GB" w:eastAsia="en-GB"/>
        </w:rPr>
        <w:t>Footnote S</w:t>
      </w:r>
      <w:r w:rsidR="00BE7D6A" w:rsidRPr="000224F3">
        <w:rPr>
          <w:lang w:val="en-GB" w:eastAsia="en-GB"/>
        </w:rPr>
        <w:t xml:space="preserve">1. The title of the Gray et al. </w:t>
      </w:r>
      <w:r w:rsidR="00C43DF0">
        <w:rPr>
          <w:lang w:val="en-GB" w:eastAsia="en-GB"/>
        </w:rPr>
        <w:t>[1</w:t>
      </w:r>
      <w:r w:rsidR="00BE7D6A">
        <w:rPr>
          <w:lang w:val="en-GB" w:eastAsia="en-GB"/>
        </w:rPr>
        <w:t>]</w:t>
      </w:r>
      <w:r w:rsidR="00BE7D6A" w:rsidRPr="00856BB3">
        <w:t xml:space="preserve"> </w:t>
      </w:r>
      <w:r w:rsidR="00BE7D6A" w:rsidRPr="000224F3">
        <w:rPr>
          <w:lang w:val="en-GB" w:eastAsia="en-GB"/>
        </w:rPr>
        <w:t>article contains the phrase “</w:t>
      </w:r>
      <w:r w:rsidR="00BE7D6A" w:rsidRPr="000224F3">
        <w:t xml:space="preserve">Evidence for unilateral foveal representation” and this has led some researchers (e.g., </w:t>
      </w:r>
      <w:r w:rsidR="00C43DF0">
        <w:t>[</w:t>
      </w:r>
      <w:r w:rsidR="00BE7D6A">
        <w:t>2]</w:t>
      </w:r>
      <w:r w:rsidR="00BE7D6A" w:rsidRPr="000224F3">
        <w:t xml:space="preserve">) to cite this study as support for SFT. </w:t>
      </w:r>
      <w:r w:rsidR="00BE7D6A">
        <w:t>In fact</w:t>
      </w:r>
      <w:r w:rsidR="00BE7D6A" w:rsidRPr="00856BB3">
        <w:t>, Gray et al.</w:t>
      </w:r>
      <w:r w:rsidR="00BE7D6A">
        <w:t xml:space="preserve"> use </w:t>
      </w:r>
      <w:r w:rsidR="00BE7D6A" w:rsidRPr="00856BB3">
        <w:t xml:space="preserve">the term fovea to refer </w:t>
      </w:r>
      <w:r w:rsidR="00BE7D6A">
        <w:t xml:space="preserve">to </w:t>
      </w:r>
      <w:r w:rsidR="00BE7D6A" w:rsidRPr="00856BB3">
        <w:t>an area some distance away from the foveal midline, occupying an area between 3 and 5 degrees towards the periphery</w:t>
      </w:r>
      <w:r w:rsidR="00BE7D6A">
        <w:t xml:space="preserve">, and so their findings </w:t>
      </w:r>
      <w:r w:rsidR="00BE7D6A" w:rsidRPr="00FC582D">
        <w:t>are no</w:t>
      </w:r>
      <w:r w:rsidR="00BE7D6A">
        <w:t>t</w:t>
      </w:r>
      <w:r w:rsidR="00BE7D6A" w:rsidRPr="00FC582D">
        <w:t xml:space="preserve"> relevan</w:t>
      </w:r>
      <w:r w:rsidR="00BE7D6A">
        <w:t>t</w:t>
      </w:r>
      <w:r w:rsidR="00BE7D6A" w:rsidRPr="00FC582D">
        <w:t xml:space="preserve"> to the notion that a </w:t>
      </w:r>
      <w:r w:rsidR="00BE7D6A">
        <w:t xml:space="preserve">precise </w:t>
      </w:r>
      <w:r w:rsidR="00BE7D6A" w:rsidRPr="00FC582D">
        <w:t xml:space="preserve">split in </w:t>
      </w:r>
      <w:r w:rsidR="00BE7D6A">
        <w:t xml:space="preserve">unilateral </w:t>
      </w:r>
      <w:r w:rsidR="00BE7D6A" w:rsidRPr="00FC582D">
        <w:t xml:space="preserve">foveal </w:t>
      </w:r>
      <w:r w:rsidR="00BE7D6A">
        <w:t>projections</w:t>
      </w:r>
      <w:r w:rsidR="00BE7D6A" w:rsidRPr="00FC582D">
        <w:t xml:space="preserve"> occurs at the point of fixation and o</w:t>
      </w:r>
      <w:r w:rsidR="00BE7D6A">
        <w:t>ffer no support for SFT</w:t>
      </w:r>
      <w:r w:rsidR="00BE7D6A" w:rsidRPr="00FC582D">
        <w:t>.</w:t>
      </w:r>
    </w:p>
    <w:p w:rsidR="00C01B81" w:rsidRDefault="00C01B81"/>
    <w:p w:rsidR="00C43DF0" w:rsidRPr="00C43DF0" w:rsidRDefault="00C43DF0">
      <w:pPr>
        <w:rPr>
          <w:b/>
        </w:rPr>
      </w:pPr>
      <w:r w:rsidRPr="00C43DF0">
        <w:rPr>
          <w:b/>
        </w:rPr>
        <w:t>References</w:t>
      </w:r>
    </w:p>
    <w:p w:rsidR="00C43DF0" w:rsidRDefault="00C43DF0" w:rsidP="00C43DF0">
      <w:r>
        <w:t xml:space="preserve">1. </w:t>
      </w:r>
      <w:r w:rsidRPr="007375DD">
        <w:t>Gray LG, Galetta SL, Siegal T, Schatz NJ (1997) The central visual field in homonymous hemianopia: Evidence for unilateral foveal representation. Arch Neurol 54</w:t>
      </w:r>
      <w:r>
        <w:t>:</w:t>
      </w:r>
      <w:r w:rsidRPr="007375DD">
        <w:t xml:space="preserve"> 312-317.</w:t>
      </w:r>
    </w:p>
    <w:p w:rsidR="00C43DF0" w:rsidRPr="00C43DF0" w:rsidRDefault="00C43DF0" w:rsidP="00C43DF0">
      <w:r>
        <w:t xml:space="preserve">2. </w:t>
      </w:r>
      <w:r>
        <w:rPr>
          <w:szCs w:val="18"/>
        </w:rPr>
        <w:t xml:space="preserve">Lavidor M, Ellis AW (2003) Interhemispheric integration of letter stimuli presented foveally or </w:t>
      </w:r>
      <w:r>
        <w:rPr>
          <w:szCs w:val="18"/>
        </w:rPr>
        <w:t>extra-foveally. Cortex</w:t>
      </w:r>
      <w:bookmarkStart w:id="0" w:name="_GoBack"/>
      <w:bookmarkEnd w:id="0"/>
      <w:r w:rsidRPr="00E546F4">
        <w:rPr>
          <w:szCs w:val="18"/>
        </w:rPr>
        <w:t xml:space="preserve"> 39</w:t>
      </w:r>
      <w:r>
        <w:rPr>
          <w:szCs w:val="18"/>
        </w:rPr>
        <w:t>:</w:t>
      </w:r>
      <w:r w:rsidRPr="00E546F4">
        <w:rPr>
          <w:szCs w:val="18"/>
        </w:rPr>
        <w:t xml:space="preserve"> 69-83.</w:t>
      </w:r>
    </w:p>
    <w:p w:rsidR="00C43DF0" w:rsidRDefault="00C43DF0"/>
    <w:sectPr w:rsidR="00C43DF0" w:rsidSect="00C01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4A4" w:rsidRDefault="001434A4" w:rsidP="005B4EDF">
      <w:pPr>
        <w:spacing w:line="240" w:lineRule="auto"/>
      </w:pPr>
      <w:r>
        <w:separator/>
      </w:r>
    </w:p>
  </w:endnote>
  <w:endnote w:type="continuationSeparator" w:id="0">
    <w:p w:rsidR="001434A4" w:rsidRDefault="001434A4" w:rsidP="005B4E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4A4" w:rsidRDefault="001434A4" w:rsidP="005B4EDF">
      <w:pPr>
        <w:spacing w:line="240" w:lineRule="auto"/>
      </w:pPr>
      <w:r>
        <w:separator/>
      </w:r>
    </w:p>
  </w:footnote>
  <w:footnote w:type="continuationSeparator" w:id="0">
    <w:p w:rsidR="001434A4" w:rsidRDefault="001434A4" w:rsidP="005B4E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D6A"/>
    <w:rsid w:val="00014130"/>
    <w:rsid w:val="00037085"/>
    <w:rsid w:val="00110C02"/>
    <w:rsid w:val="001434A4"/>
    <w:rsid w:val="003307CF"/>
    <w:rsid w:val="00516061"/>
    <w:rsid w:val="005B4EDF"/>
    <w:rsid w:val="007105EC"/>
    <w:rsid w:val="00BE7D6A"/>
    <w:rsid w:val="00C01B81"/>
    <w:rsid w:val="00C4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6A"/>
    <w:pPr>
      <w:widowControl w:val="0"/>
      <w:tabs>
        <w:tab w:val="right" w:pos="9858"/>
      </w:tabs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B4EDF"/>
    <w:pPr>
      <w:tabs>
        <w:tab w:val="clear" w:pos="9858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4EDF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Footer">
    <w:name w:val="footer"/>
    <w:basedOn w:val="Normal"/>
    <w:link w:val="FooterChar"/>
    <w:uiPriority w:val="99"/>
    <w:semiHidden/>
    <w:unhideWhenUsed/>
    <w:rsid w:val="005B4EDF"/>
    <w:pPr>
      <w:tabs>
        <w:tab w:val="clear" w:pos="9858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4EDF"/>
    <w:rPr>
      <w:rFonts w:ascii="Times New Roman" w:eastAsia="Times New Roman" w:hAnsi="Times New Roman" w:cs="Times New Roman"/>
      <w:sz w:val="24"/>
      <w:szCs w:val="24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6A"/>
    <w:pPr>
      <w:widowControl w:val="0"/>
      <w:tabs>
        <w:tab w:val="right" w:pos="9858"/>
      </w:tabs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B4EDF"/>
    <w:pPr>
      <w:tabs>
        <w:tab w:val="clear" w:pos="9858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4EDF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Footer">
    <w:name w:val="footer"/>
    <w:basedOn w:val="Normal"/>
    <w:link w:val="FooterChar"/>
    <w:uiPriority w:val="99"/>
    <w:semiHidden/>
    <w:unhideWhenUsed/>
    <w:rsid w:val="005B4EDF"/>
    <w:pPr>
      <w:tabs>
        <w:tab w:val="clear" w:pos="9858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4EDF"/>
    <w:rPr>
      <w:rFonts w:ascii="Times New Roman" w:eastAsia="Times New Roman" w:hAnsi="Times New Roman" w:cs="Times New Roman"/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Jordan</dc:creator>
  <cp:lastModifiedBy>Maggie Brown</cp:lastModifiedBy>
  <cp:revision>2</cp:revision>
  <dcterms:created xsi:type="dcterms:W3CDTF">2011-08-31T20:05:00Z</dcterms:created>
  <dcterms:modified xsi:type="dcterms:W3CDTF">2011-08-31T20:05:00Z</dcterms:modified>
</cp:coreProperties>
</file>